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6862" w:rsidRPr="006F58EF" w:rsidRDefault="00026862" w:rsidP="00026862">
      <w:pPr>
        <w:spacing w:line="480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Table S3</w:t>
      </w:r>
      <w:r w:rsidRPr="006F58EF">
        <w:rPr>
          <w:rFonts w:ascii="Times New Roman" w:hAnsi="Times New Roman" w:cs="Times New Roman"/>
          <w:b/>
          <w:lang w:val="en-GB"/>
        </w:rPr>
        <w:t xml:space="preserve"> </w:t>
      </w:r>
      <w:r>
        <w:rPr>
          <w:rFonts w:ascii="Times New Roman" w:hAnsi="Times New Roman" w:cs="Times New Roman"/>
          <w:b/>
          <w:lang w:val="en-GB"/>
        </w:rPr>
        <w:t>Principal Component Scores</w:t>
      </w:r>
    </w:p>
    <w:p w:rsidR="00026862" w:rsidRPr="006F58EF" w:rsidRDefault="00026862" w:rsidP="00026862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Principal Component Scores for the species data used in the analysis including the first three dimensions</w:t>
      </w:r>
      <w:r w:rsidRPr="006F58EF">
        <w:rPr>
          <w:rFonts w:ascii="Times New Roman" w:hAnsi="Times New Roman" w:cs="Times New Roman"/>
          <w:lang w:val="en-GB"/>
        </w:rPr>
        <w:t>.</w:t>
      </w:r>
      <w:r>
        <w:rPr>
          <w:rFonts w:ascii="Times New Roman" w:hAnsi="Times New Roman" w:cs="Times New Roman"/>
          <w:lang w:val="en-GB"/>
        </w:rPr>
        <w:t xml:space="preserve"> For species abbreviations see Table S2.</w:t>
      </w:r>
    </w:p>
    <w:tbl>
      <w:tblPr>
        <w:tblW w:w="5608" w:type="dxa"/>
        <w:tblInd w:w="93" w:type="dxa"/>
        <w:tblLook w:val="04A0"/>
      </w:tblPr>
      <w:tblGrid>
        <w:gridCol w:w="1402"/>
        <w:gridCol w:w="1402"/>
        <w:gridCol w:w="1402"/>
        <w:gridCol w:w="1402"/>
      </w:tblGrid>
      <w:tr w:rsidR="00026862" w:rsidTr="00ED4A72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62" w:rsidRDefault="00026862" w:rsidP="00ED4A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62" w:rsidRDefault="00026862" w:rsidP="00ED4A7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62" w:rsidRDefault="00026862" w:rsidP="00ED4A7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62" w:rsidRDefault="00026862" w:rsidP="00ED4A7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026862" w:rsidTr="00ED4A72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62" w:rsidRDefault="00026862" w:rsidP="00ED4A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cedav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62" w:rsidRDefault="00026862" w:rsidP="00ED4A7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62" w:rsidRDefault="00026862" w:rsidP="00ED4A7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62" w:rsidRDefault="00026862" w:rsidP="00ED4A7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1</w:t>
            </w:r>
          </w:p>
        </w:tc>
      </w:tr>
      <w:tr w:rsidR="00026862" w:rsidTr="00ED4A7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62" w:rsidRDefault="00026862" w:rsidP="00ED4A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asey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62" w:rsidRDefault="00026862" w:rsidP="00ED4A7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62" w:rsidRDefault="00026862" w:rsidP="00ED4A7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62" w:rsidRDefault="00026862" w:rsidP="00ED4A7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</w:tr>
      <w:tr w:rsidR="00026862" w:rsidTr="00ED4A7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62" w:rsidRDefault="00026862" w:rsidP="00ED4A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ashe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62" w:rsidRDefault="00026862" w:rsidP="00ED4A7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62" w:rsidRDefault="00026862" w:rsidP="00ED4A7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62" w:rsidRDefault="00026862" w:rsidP="00ED4A7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4</w:t>
            </w:r>
          </w:p>
        </w:tc>
      </w:tr>
      <w:tr w:rsidR="00026862" w:rsidTr="00ED4A7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62" w:rsidRDefault="00026862" w:rsidP="00ED4A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asscl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62" w:rsidRDefault="00026862" w:rsidP="00ED4A7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62" w:rsidRDefault="00026862" w:rsidP="00ED4A7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62" w:rsidRDefault="00026862" w:rsidP="00ED4A7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</w:tr>
      <w:tr w:rsidR="00026862" w:rsidTr="00ED4A7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62" w:rsidRDefault="00026862" w:rsidP="00ED4A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hoaxi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62" w:rsidRDefault="00026862" w:rsidP="00ED4A7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62" w:rsidRDefault="00026862" w:rsidP="00ED4A7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62" w:rsidRDefault="00026862" w:rsidP="00ED4A7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</w:tr>
      <w:tr w:rsidR="00026862" w:rsidTr="00ED4A7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62" w:rsidRDefault="00026862" w:rsidP="00ED4A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incam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62" w:rsidRDefault="00026862" w:rsidP="00ED4A7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62" w:rsidRDefault="00026862" w:rsidP="00ED4A7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62" w:rsidRDefault="00026862" w:rsidP="00ED4A7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</w:tr>
      <w:tr w:rsidR="00026862" w:rsidTr="00ED4A7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62" w:rsidRDefault="00026862" w:rsidP="00ED4A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ycgl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62" w:rsidRDefault="00026862" w:rsidP="00ED4A7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62" w:rsidRDefault="00026862" w:rsidP="00ED4A7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62" w:rsidRDefault="00026862" w:rsidP="00ED4A7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026862" w:rsidTr="00ED4A7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62" w:rsidRDefault="00026862" w:rsidP="00ED4A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ycmy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62" w:rsidRDefault="00026862" w:rsidP="00ED4A7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62" w:rsidRDefault="00026862" w:rsidP="00ED4A7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62" w:rsidRDefault="00026862" w:rsidP="00ED4A7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</w:tr>
      <w:tr w:rsidR="00026862" w:rsidTr="00ED4A7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62" w:rsidRDefault="00026862" w:rsidP="00ED4A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dapol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62" w:rsidRDefault="00026862" w:rsidP="00ED4A7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62" w:rsidRDefault="00026862" w:rsidP="00ED4A7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62" w:rsidRDefault="00026862" w:rsidP="00ED4A7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</w:tr>
      <w:tr w:rsidR="00026862" w:rsidTr="00ED4A7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62" w:rsidRDefault="00026862" w:rsidP="00ED4A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diogl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62" w:rsidRDefault="00026862" w:rsidP="00ED4A7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62" w:rsidRDefault="00026862" w:rsidP="00ED4A7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62" w:rsidRDefault="00026862" w:rsidP="00ED4A7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1</w:t>
            </w:r>
          </w:p>
        </w:tc>
      </w:tr>
      <w:tr w:rsidR="00026862" w:rsidTr="00ED4A7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62" w:rsidRDefault="00026862" w:rsidP="00ED4A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koebip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62" w:rsidRDefault="00026862" w:rsidP="00ED4A7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62" w:rsidRDefault="00026862" w:rsidP="00ED4A7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62" w:rsidRDefault="00026862" w:rsidP="00ED4A7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</w:tr>
      <w:tr w:rsidR="00026862" w:rsidTr="00ED4A7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62" w:rsidRDefault="00026862" w:rsidP="00ED4A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liqfo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62" w:rsidRDefault="00026862" w:rsidP="00ED4A7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62" w:rsidRDefault="00026862" w:rsidP="00ED4A7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62" w:rsidRDefault="00026862" w:rsidP="00ED4A7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8</w:t>
            </w:r>
          </w:p>
        </w:tc>
      </w:tr>
      <w:tr w:rsidR="00026862" w:rsidTr="00ED4A7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62" w:rsidRDefault="00026862" w:rsidP="00ED4A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litgl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62" w:rsidRDefault="00026862" w:rsidP="00ED4A7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62" w:rsidRDefault="00026862" w:rsidP="00ED4A7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62" w:rsidRDefault="00026862" w:rsidP="00ED4A7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3</w:t>
            </w:r>
          </w:p>
        </w:tc>
      </w:tr>
      <w:tr w:rsidR="00026862" w:rsidTr="00ED4A7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62" w:rsidRDefault="00026862" w:rsidP="00ED4A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elaz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62" w:rsidRDefault="00026862" w:rsidP="00ED4A7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62" w:rsidRDefault="00026862" w:rsidP="00ED4A7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62" w:rsidRDefault="00026862" w:rsidP="00ED4A7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9</w:t>
            </w:r>
          </w:p>
        </w:tc>
      </w:tr>
      <w:tr w:rsidR="00026862" w:rsidTr="00ED4A7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62" w:rsidRDefault="00026862" w:rsidP="00ED4A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yssi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62" w:rsidRDefault="00026862" w:rsidP="00ED4A7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62" w:rsidRDefault="00026862" w:rsidP="00ED4A7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62" w:rsidRDefault="00026862" w:rsidP="00ED4A7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</w:tr>
      <w:tr w:rsidR="00026862" w:rsidTr="00ED4A7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62" w:rsidRDefault="00026862" w:rsidP="00ED4A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queacu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62" w:rsidRDefault="00026862" w:rsidP="00ED4A7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62" w:rsidRDefault="00026862" w:rsidP="00ED4A7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62" w:rsidRDefault="00026862" w:rsidP="00ED4A7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</w:tr>
      <w:tr w:rsidR="00026862" w:rsidTr="00ED4A7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62" w:rsidRDefault="00026862" w:rsidP="00ED4A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quefab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62" w:rsidRDefault="00026862" w:rsidP="00ED4A7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62" w:rsidRDefault="00026862" w:rsidP="00ED4A7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62" w:rsidRDefault="00026862" w:rsidP="00ED4A7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</w:tr>
      <w:tr w:rsidR="00026862" w:rsidTr="00ED4A7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62" w:rsidRDefault="00026862" w:rsidP="00ED4A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quese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62" w:rsidRDefault="00026862" w:rsidP="00ED4A7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62" w:rsidRDefault="00026862" w:rsidP="00ED4A7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62" w:rsidRDefault="00026862" w:rsidP="00ED4A7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7</w:t>
            </w:r>
          </w:p>
        </w:tc>
      </w:tr>
      <w:tr w:rsidR="00026862" w:rsidTr="00ED4A7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62" w:rsidRDefault="00026862" w:rsidP="00ED4A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rhuchi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62" w:rsidRDefault="00026862" w:rsidP="00ED4A7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62" w:rsidRDefault="00026862" w:rsidP="00ED4A7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62" w:rsidRDefault="00026862" w:rsidP="00ED4A7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</w:tr>
      <w:tr w:rsidR="00026862" w:rsidTr="00ED4A7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62" w:rsidRDefault="00026862" w:rsidP="00ED4A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apmuk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62" w:rsidRDefault="00026862" w:rsidP="00ED4A7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62" w:rsidRDefault="00026862" w:rsidP="00ED4A7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62" w:rsidRDefault="00026862" w:rsidP="00ED4A7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</w:tr>
      <w:tr w:rsidR="00026862" w:rsidTr="00ED4A7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62" w:rsidRDefault="00026862" w:rsidP="00ED4A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apdi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62" w:rsidRDefault="00026862" w:rsidP="00ED4A7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62" w:rsidRDefault="00026862" w:rsidP="00ED4A7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62" w:rsidRDefault="00026862" w:rsidP="00ED4A7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</w:tr>
      <w:tr w:rsidR="00026862" w:rsidTr="00ED4A72">
        <w:trPr>
          <w:trHeight w:val="32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62" w:rsidRDefault="00026862" w:rsidP="00ED4A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apseb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62" w:rsidRDefault="00026862" w:rsidP="00ED4A7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62" w:rsidRDefault="00026862" w:rsidP="00ED4A7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862" w:rsidRDefault="00026862" w:rsidP="00ED4A7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</w:tr>
      <w:tr w:rsidR="00026862" w:rsidTr="00ED4A7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62" w:rsidRDefault="00026862" w:rsidP="00ED4A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chsup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62" w:rsidRDefault="00026862" w:rsidP="00ED4A7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62" w:rsidRDefault="00026862" w:rsidP="00ED4A7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862" w:rsidRDefault="00026862" w:rsidP="00ED4A7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</w:tbl>
    <w:p w:rsidR="00D5364C" w:rsidRDefault="00D5364C"/>
    <w:sectPr w:rsidR="00D5364C" w:rsidSect="00D536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proofState w:spelling="clean" w:grammar="clean"/>
  <w:defaultTabStop w:val="720"/>
  <w:characterSpacingControl w:val="doNotCompress"/>
  <w:compat/>
  <w:rsids>
    <w:rsidRoot w:val="00026862"/>
    <w:rsid w:val="00026862"/>
    <w:rsid w:val="00491B57"/>
    <w:rsid w:val="00B105A4"/>
    <w:rsid w:val="00D536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6862"/>
    <w:pPr>
      <w:spacing w:after="0" w:line="240" w:lineRule="auto"/>
    </w:pPr>
    <w:rPr>
      <w:rFonts w:eastAsiaTheme="minorEastAsia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47</Characters>
  <Application>Microsoft Office Word</Application>
  <DocSecurity>0</DocSecurity>
  <Lines>5</Lines>
  <Paragraphs>1</Paragraphs>
  <ScaleCrop>false</ScaleCrop>
  <Company/>
  <LinksUpToDate>false</LinksUpToDate>
  <CharactersWithSpaces>7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1084</dc:creator>
  <cp:lastModifiedBy>0011084</cp:lastModifiedBy>
  <cp:revision>1</cp:revision>
  <dcterms:created xsi:type="dcterms:W3CDTF">2015-07-31T08:54:00Z</dcterms:created>
  <dcterms:modified xsi:type="dcterms:W3CDTF">2015-07-31T08:55:00Z</dcterms:modified>
</cp:coreProperties>
</file>